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C9F" w:rsidRPr="00367C9F" w:rsidRDefault="00367C9F" w:rsidP="00367C9F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367C9F">
        <w:rPr>
          <w:rFonts w:ascii="Arial" w:eastAsia="Calibri" w:hAnsi="Arial" w:cs="Arial"/>
          <w:b/>
          <w:lang w:val="en-US"/>
        </w:rPr>
        <w:t>Table S2: Hemodynamic variables (plasma from aged volunteers)</w:t>
      </w:r>
    </w:p>
    <w:p w:rsidR="00367C9F" w:rsidRPr="00367C9F" w:rsidRDefault="00367C9F" w:rsidP="00367C9F">
      <w:pPr>
        <w:spacing w:after="0" w:line="240" w:lineRule="auto"/>
        <w:rPr>
          <w:rFonts w:ascii="Arial" w:eastAsia="Calibri" w:hAnsi="Arial" w:cs="Arial"/>
          <w:lang w:val="en-GB"/>
        </w:rPr>
      </w:pPr>
    </w:p>
    <w:tbl>
      <w:tblPr>
        <w:tblW w:w="0" w:type="auto"/>
        <w:tblCellMar>
          <w:left w:w="10" w:type="dxa"/>
          <w:right w:w="10" w:type="dxa"/>
        </w:tblCellMar>
        <w:tblLook w:val="01E0"/>
      </w:tblPr>
      <w:tblGrid>
        <w:gridCol w:w="919"/>
        <w:gridCol w:w="916"/>
        <w:gridCol w:w="1820"/>
        <w:gridCol w:w="1809"/>
        <w:gridCol w:w="1815"/>
        <w:gridCol w:w="1813"/>
      </w:tblGrid>
      <w:tr w:rsidR="00367C9F" w:rsidRPr="00367C9F" w:rsidTr="00C16CF5"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Plasma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Group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Baseli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PC</w:t>
            </w:r>
          </w:p>
        </w:tc>
        <w:tc>
          <w:tcPr>
            <w:tcW w:w="368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Reperfusion</w:t>
            </w:r>
          </w:p>
        </w:tc>
      </w:tr>
      <w:tr w:rsidR="00367C9F" w:rsidRPr="00367C9F" w:rsidTr="00C16CF5"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0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60</w:t>
            </w:r>
          </w:p>
        </w:tc>
      </w:tr>
      <w:tr w:rsidR="00367C9F" w:rsidRPr="00367C9F" w:rsidTr="00C16CF5">
        <w:tc>
          <w:tcPr>
            <w:tcW w:w="921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i/>
                <w:lang w:val="en-GB"/>
              </w:rPr>
            </w:pPr>
            <w:r w:rsidRPr="00367C9F">
              <w:rPr>
                <w:rFonts w:ascii="Arial" w:eastAsia="Calibri" w:hAnsi="Arial" w:cs="Arial"/>
                <w:i/>
                <w:lang w:val="en-GB"/>
              </w:rPr>
              <w:t>Heart Rate (bpm)</w:t>
            </w:r>
          </w:p>
        </w:tc>
      </w:tr>
      <w:tr w:rsidR="00367C9F" w:rsidRPr="00367C9F" w:rsidTr="00C16CF5"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30 ± 3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13 ± 3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34 ± 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297 ± 19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367C9F" w:rsidRPr="00367C9F" w:rsidTr="00C16CF5"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28 ± 3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18 ± 4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13 ± 2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24 ± 29</w:t>
            </w:r>
          </w:p>
        </w:tc>
      </w:tr>
      <w:tr w:rsidR="00367C9F" w:rsidRPr="00367C9F" w:rsidTr="00C16CF5"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Fe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22 ± 4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08 ± 3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18 ± 2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299 ± 25</w:t>
            </w:r>
          </w:p>
        </w:tc>
      </w:tr>
      <w:tr w:rsidR="00367C9F" w:rsidRPr="00367C9F" w:rsidTr="00C16CF5"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05 ± 32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04 ± 24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10 ± 24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320 ± 46</w:t>
            </w:r>
          </w:p>
        </w:tc>
      </w:tr>
      <w:tr w:rsidR="00367C9F" w:rsidRPr="00367C9F" w:rsidTr="00C16CF5">
        <w:tc>
          <w:tcPr>
            <w:tcW w:w="921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i/>
                <w:lang w:val="nl-NL"/>
              </w:rPr>
              <w:t>Phasic LVP (mmHg)</w:t>
            </w:r>
          </w:p>
        </w:tc>
      </w:tr>
      <w:tr w:rsidR="00367C9F" w:rsidRPr="00367C9F" w:rsidTr="00C16CF5"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128 ± 1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102 ± 24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 xml:space="preserve">  14 ± 8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 xml:space="preserve">  21 ± 7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367C9F" w:rsidRPr="00367C9F" w:rsidTr="00C16CF5"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121 ± 1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102 ± 26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 xml:space="preserve">  13 ± 7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 xml:space="preserve">  17 ± 8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367C9F" w:rsidRPr="00367C9F" w:rsidTr="00C16CF5"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Fe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131 ± 1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104 ± 20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 xml:space="preserve">  15 ± 7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 xml:space="preserve">  18 ± 6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367C9F" w:rsidRPr="00367C9F" w:rsidTr="00C16CF5"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129 ±   9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>106 ± 22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 xml:space="preserve">  13 ± 8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lang w:val="en-GB"/>
              </w:rPr>
              <w:t xml:space="preserve">  16 ± 8</w:t>
            </w:r>
            <w:r w:rsidRPr="00367C9F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367C9F" w:rsidRPr="00367C9F" w:rsidTr="00C16CF5">
        <w:tc>
          <w:tcPr>
            <w:tcW w:w="921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67C9F">
              <w:rPr>
                <w:rFonts w:ascii="Arial" w:eastAsia="Calibri" w:hAnsi="Arial" w:cs="Arial"/>
                <w:i/>
                <w:lang w:val="nl-NL"/>
              </w:rPr>
              <w:t>CF (ml*min</w:t>
            </w:r>
            <w:r w:rsidRPr="00367C9F">
              <w:rPr>
                <w:rFonts w:ascii="Arial" w:eastAsia="Calibri" w:hAnsi="Arial" w:cs="Arial"/>
                <w:i/>
                <w:vertAlign w:val="superscript"/>
                <w:lang w:val="nl-NL"/>
              </w:rPr>
              <w:t>-1</w:t>
            </w:r>
            <w:r w:rsidRPr="00367C9F">
              <w:rPr>
                <w:rFonts w:ascii="Arial" w:eastAsia="Calibri" w:hAnsi="Arial" w:cs="Arial"/>
                <w:i/>
                <w:lang w:val="nl-NL"/>
              </w:rPr>
              <w:t>)</w:t>
            </w:r>
          </w:p>
        </w:tc>
      </w:tr>
      <w:tr w:rsidR="00367C9F" w:rsidRPr="00367C9F" w:rsidTr="00C16CF5"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67C9F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15 ± 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10 ± 3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  9 ± 4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  7 ± 2*</w:t>
            </w:r>
          </w:p>
        </w:tc>
      </w:tr>
      <w:tr w:rsidR="00367C9F" w:rsidRPr="00367C9F" w:rsidTr="00C16CF5"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>RIP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13 ± 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11 ± 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  9 ± 4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  7 ± 2*</w:t>
            </w:r>
          </w:p>
        </w:tc>
      </w:tr>
      <w:tr w:rsidR="00367C9F" w:rsidRPr="00367C9F" w:rsidTr="00C16CF5"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>Fe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15 ± 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10 ± 2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  9 ± 5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  7 ± 2*</w:t>
            </w:r>
          </w:p>
        </w:tc>
      </w:tr>
      <w:tr w:rsidR="00367C9F" w:rsidRPr="00367C9F" w:rsidTr="00C16CF5"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>RIPC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14 ± 2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10 ± 2*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  8 ± 4*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67C9F" w:rsidRPr="00367C9F" w:rsidRDefault="00367C9F" w:rsidP="00367C9F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67C9F">
              <w:rPr>
                <w:rFonts w:ascii="Arial" w:eastAsia="Calibri" w:hAnsi="Arial" w:cs="Arial"/>
                <w:lang w:val="it-IT"/>
              </w:rPr>
              <w:t xml:space="preserve">    7 ± 4*</w:t>
            </w:r>
          </w:p>
        </w:tc>
      </w:tr>
    </w:tbl>
    <w:p w:rsidR="00367C9F" w:rsidRPr="00367C9F" w:rsidRDefault="00367C9F" w:rsidP="00367C9F">
      <w:pPr>
        <w:spacing w:after="0"/>
        <w:rPr>
          <w:rFonts w:ascii="Arial" w:eastAsia="Calibri" w:hAnsi="Arial" w:cs="Arial"/>
          <w:lang w:val="it-IT"/>
        </w:rPr>
      </w:pPr>
      <w:r w:rsidRPr="00367C9F">
        <w:rPr>
          <w:rFonts w:ascii="Arial" w:eastAsia="Calibri" w:hAnsi="Arial" w:cs="Arial"/>
          <w:lang w:val="it-IT"/>
        </w:rPr>
        <w:t xml:space="preserve">Data are mean±SD. </w:t>
      </w:r>
    </w:p>
    <w:p w:rsidR="00367C9F" w:rsidRPr="00367C9F" w:rsidRDefault="00367C9F" w:rsidP="00367C9F">
      <w:pPr>
        <w:spacing w:after="0"/>
        <w:rPr>
          <w:rFonts w:ascii="Arial" w:eastAsia="Calibri" w:hAnsi="Arial" w:cs="Arial"/>
          <w:lang w:val="it-IT"/>
        </w:rPr>
      </w:pPr>
      <w:r w:rsidRPr="00367C9F">
        <w:rPr>
          <w:rFonts w:ascii="Arial" w:eastAsia="Calibri" w:hAnsi="Arial" w:cs="Arial"/>
          <w:lang w:val="it-IT"/>
        </w:rPr>
        <w:t>Con = control; PC = preconditioning; RIPC = remote ischemic preconditioning.</w:t>
      </w:r>
    </w:p>
    <w:p w:rsidR="00367C9F" w:rsidRPr="00367C9F" w:rsidRDefault="00367C9F" w:rsidP="00367C9F">
      <w:pPr>
        <w:spacing w:after="0"/>
        <w:rPr>
          <w:rFonts w:ascii="Arial" w:eastAsia="Calibri" w:hAnsi="Arial" w:cs="Arial"/>
          <w:lang w:val="it-IT"/>
        </w:rPr>
      </w:pPr>
      <w:r w:rsidRPr="00367C9F">
        <w:rPr>
          <w:rFonts w:ascii="Arial" w:eastAsia="Calibri" w:hAnsi="Arial" w:cs="Arial"/>
          <w:lang w:val="it-IT"/>
        </w:rPr>
        <w:t>*P&lt;0.05 vs. baseline.</w:t>
      </w:r>
    </w:p>
    <w:p w:rsidR="00846C78" w:rsidRDefault="00846C78">
      <w:bookmarkStart w:id="0" w:name="_GoBack"/>
      <w:bookmarkEnd w:id="0"/>
    </w:p>
    <w:sectPr w:rsidR="00846C78" w:rsidSect="000D39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367C9F"/>
    <w:rsid w:val="00012B71"/>
    <w:rsid w:val="00024CF6"/>
    <w:rsid w:val="00040619"/>
    <w:rsid w:val="00053F55"/>
    <w:rsid w:val="000557DE"/>
    <w:rsid w:val="00093474"/>
    <w:rsid w:val="00093EAC"/>
    <w:rsid w:val="000B2670"/>
    <w:rsid w:val="000C566D"/>
    <w:rsid w:val="000D1B4F"/>
    <w:rsid w:val="000D3913"/>
    <w:rsid w:val="0010487A"/>
    <w:rsid w:val="00127E26"/>
    <w:rsid w:val="00132C46"/>
    <w:rsid w:val="00170F66"/>
    <w:rsid w:val="001878A4"/>
    <w:rsid w:val="001B708E"/>
    <w:rsid w:val="001C6FFE"/>
    <w:rsid w:val="001E0882"/>
    <w:rsid w:val="001E7795"/>
    <w:rsid w:val="00207825"/>
    <w:rsid w:val="00224381"/>
    <w:rsid w:val="002A7210"/>
    <w:rsid w:val="002D11CB"/>
    <w:rsid w:val="002D5B58"/>
    <w:rsid w:val="002E08A6"/>
    <w:rsid w:val="00367C9F"/>
    <w:rsid w:val="00372950"/>
    <w:rsid w:val="00374E46"/>
    <w:rsid w:val="00380BF2"/>
    <w:rsid w:val="0038765E"/>
    <w:rsid w:val="003A4540"/>
    <w:rsid w:val="003B0110"/>
    <w:rsid w:val="003C6178"/>
    <w:rsid w:val="003E53BC"/>
    <w:rsid w:val="003E62AA"/>
    <w:rsid w:val="00406212"/>
    <w:rsid w:val="004073E5"/>
    <w:rsid w:val="00421327"/>
    <w:rsid w:val="00424E26"/>
    <w:rsid w:val="004356DB"/>
    <w:rsid w:val="00443F71"/>
    <w:rsid w:val="00447D17"/>
    <w:rsid w:val="00460FC8"/>
    <w:rsid w:val="0046754B"/>
    <w:rsid w:val="00496A95"/>
    <w:rsid w:val="004B4E46"/>
    <w:rsid w:val="004E0528"/>
    <w:rsid w:val="004F7DA8"/>
    <w:rsid w:val="005067B2"/>
    <w:rsid w:val="00512231"/>
    <w:rsid w:val="00514721"/>
    <w:rsid w:val="005613C7"/>
    <w:rsid w:val="00571920"/>
    <w:rsid w:val="0057304D"/>
    <w:rsid w:val="00594075"/>
    <w:rsid w:val="005B356A"/>
    <w:rsid w:val="005B5428"/>
    <w:rsid w:val="005C1EBF"/>
    <w:rsid w:val="005C2718"/>
    <w:rsid w:val="005C3CBA"/>
    <w:rsid w:val="006025C9"/>
    <w:rsid w:val="00603F0A"/>
    <w:rsid w:val="00617075"/>
    <w:rsid w:val="006271F4"/>
    <w:rsid w:val="0063310C"/>
    <w:rsid w:val="0065177E"/>
    <w:rsid w:val="00657F43"/>
    <w:rsid w:val="006C7D7B"/>
    <w:rsid w:val="006E6C41"/>
    <w:rsid w:val="006F6F93"/>
    <w:rsid w:val="0073734B"/>
    <w:rsid w:val="00763FAF"/>
    <w:rsid w:val="00781922"/>
    <w:rsid w:val="007C2D4B"/>
    <w:rsid w:val="007E347A"/>
    <w:rsid w:val="007F0F48"/>
    <w:rsid w:val="008265FA"/>
    <w:rsid w:val="00835AEE"/>
    <w:rsid w:val="0083622C"/>
    <w:rsid w:val="00846C78"/>
    <w:rsid w:val="00856A60"/>
    <w:rsid w:val="008D0AA4"/>
    <w:rsid w:val="008E6F3A"/>
    <w:rsid w:val="008F1B64"/>
    <w:rsid w:val="008F66BB"/>
    <w:rsid w:val="00914578"/>
    <w:rsid w:val="009145A5"/>
    <w:rsid w:val="00914B50"/>
    <w:rsid w:val="00922D92"/>
    <w:rsid w:val="00930DC9"/>
    <w:rsid w:val="009860FE"/>
    <w:rsid w:val="009C7592"/>
    <w:rsid w:val="009C7EF4"/>
    <w:rsid w:val="009F1615"/>
    <w:rsid w:val="00A10DCF"/>
    <w:rsid w:val="00A11BD4"/>
    <w:rsid w:val="00A11D41"/>
    <w:rsid w:val="00A67550"/>
    <w:rsid w:val="00A70639"/>
    <w:rsid w:val="00A92714"/>
    <w:rsid w:val="00AA3FC3"/>
    <w:rsid w:val="00AB79B8"/>
    <w:rsid w:val="00AE1043"/>
    <w:rsid w:val="00AE5642"/>
    <w:rsid w:val="00BD7E72"/>
    <w:rsid w:val="00BE187E"/>
    <w:rsid w:val="00BF5D45"/>
    <w:rsid w:val="00C43D2B"/>
    <w:rsid w:val="00C51F22"/>
    <w:rsid w:val="00C62A26"/>
    <w:rsid w:val="00C641F3"/>
    <w:rsid w:val="00C87278"/>
    <w:rsid w:val="00CA485F"/>
    <w:rsid w:val="00CC1736"/>
    <w:rsid w:val="00D3160D"/>
    <w:rsid w:val="00D95CC9"/>
    <w:rsid w:val="00DA2393"/>
    <w:rsid w:val="00DD4A5E"/>
    <w:rsid w:val="00DE3B12"/>
    <w:rsid w:val="00E15B01"/>
    <w:rsid w:val="00E17CF3"/>
    <w:rsid w:val="00E401C1"/>
    <w:rsid w:val="00E43366"/>
    <w:rsid w:val="00E713E3"/>
    <w:rsid w:val="00E77521"/>
    <w:rsid w:val="00EA1CBD"/>
    <w:rsid w:val="00EA389A"/>
    <w:rsid w:val="00F45DDB"/>
    <w:rsid w:val="00F57B82"/>
    <w:rsid w:val="00F8325E"/>
    <w:rsid w:val="00F90F96"/>
    <w:rsid w:val="00FB5E02"/>
    <w:rsid w:val="00FC2EFA"/>
    <w:rsid w:val="00FC7582"/>
    <w:rsid w:val="00FD140E"/>
    <w:rsid w:val="00FE3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rike Behmenburg</dc:creator>
  <cp:lastModifiedBy>0012761</cp:lastModifiedBy>
  <cp:revision>2</cp:revision>
  <dcterms:created xsi:type="dcterms:W3CDTF">2017-02-23T06:39:00Z</dcterms:created>
  <dcterms:modified xsi:type="dcterms:W3CDTF">2018-04-11T09:01:00Z</dcterms:modified>
</cp:coreProperties>
</file>